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140" w:rsidRDefault="00143140">
      <w:r>
        <w:rPr>
          <w:bCs/>
          <w:noProof/>
          <w:sz w:val="28"/>
          <w:szCs w:val="28"/>
        </w:rPr>
        <w:drawing>
          <wp:inline distT="0" distB="0" distL="0" distR="0" wp14:anchorId="2B0DCCFD" wp14:editId="4B7DCED1">
            <wp:extent cx="5486400" cy="3616234"/>
            <wp:effectExtent l="0" t="0" r="0" b="381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16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3140" w:rsidRDefault="00143140" w:rsidP="00143140">
      <w:pPr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  <w:t>Values of E</w:t>
      </w:r>
      <w:r>
        <w:rPr>
          <w:rFonts w:eastAsia="Times New Roman"/>
          <w:sz w:val="28"/>
          <w:szCs w:val="28"/>
          <w:vertAlign w:val="subscript"/>
        </w:rPr>
        <w:t>2</w:t>
      </w:r>
      <w:r w:rsidR="007C1896">
        <w:rPr>
          <w:rFonts w:eastAsia="Times New Roman"/>
          <w:sz w:val="28"/>
          <w:szCs w:val="28"/>
        </w:rPr>
        <w:t>[x] for inverse</w:t>
      </w:r>
      <w:r>
        <w:rPr>
          <w:rFonts w:eastAsia="Times New Roman"/>
          <w:sz w:val="28"/>
          <w:szCs w:val="28"/>
        </w:rPr>
        <w:t xml:space="preserve"> pairs of k=2, evaluated over non-overlapping windows (the ordinate specifies the serial number of the window) of length 5K on chr1. Average value is 0.07.</w:t>
      </w:r>
    </w:p>
    <w:p w:rsidR="00143140" w:rsidRDefault="00143140"/>
    <w:p w:rsidR="00143140" w:rsidRDefault="00143140"/>
    <w:p w:rsidR="00143140" w:rsidRDefault="00143140"/>
    <w:p w:rsidR="00143140" w:rsidRDefault="00143140">
      <w:bookmarkStart w:id="0" w:name="_GoBack"/>
      <w:bookmarkEnd w:id="0"/>
    </w:p>
    <w:sectPr w:rsidR="001431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3FC"/>
    <w:rsid w:val="000B125D"/>
    <w:rsid w:val="000F1A86"/>
    <w:rsid w:val="00143140"/>
    <w:rsid w:val="001B2F13"/>
    <w:rsid w:val="00275440"/>
    <w:rsid w:val="003B57E3"/>
    <w:rsid w:val="004427B1"/>
    <w:rsid w:val="004569BE"/>
    <w:rsid w:val="00605CEA"/>
    <w:rsid w:val="006C0360"/>
    <w:rsid w:val="0072375B"/>
    <w:rsid w:val="007C1896"/>
    <w:rsid w:val="007F0D48"/>
    <w:rsid w:val="008B6904"/>
    <w:rsid w:val="00981452"/>
    <w:rsid w:val="00A13BDB"/>
    <w:rsid w:val="00AA1522"/>
    <w:rsid w:val="00CB03FC"/>
    <w:rsid w:val="00CE6FBA"/>
    <w:rsid w:val="00D05B84"/>
    <w:rsid w:val="00E957B7"/>
    <w:rsid w:val="00EB5573"/>
    <w:rsid w:val="00EB66AF"/>
    <w:rsid w:val="00F42D4E"/>
    <w:rsid w:val="00F4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-Aviv University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</dc:creator>
  <cp:lastModifiedBy>horn</cp:lastModifiedBy>
  <cp:revision>3</cp:revision>
  <dcterms:created xsi:type="dcterms:W3CDTF">2016-03-13T14:24:00Z</dcterms:created>
  <dcterms:modified xsi:type="dcterms:W3CDTF">2016-03-13T14:24:00Z</dcterms:modified>
</cp:coreProperties>
</file>